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horzAnchor="margin" w:tblpY="606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C2D27" w:rsidRPr="00812D8F" w14:paraId="42452B9E" w14:textId="77777777" w:rsidTr="003C2A65">
        <w:tc>
          <w:tcPr>
            <w:tcW w:w="4528" w:type="dxa"/>
          </w:tcPr>
          <w:p w14:paraId="612468E6" w14:textId="545563A0" w:rsidR="00571C78" w:rsidRPr="00EC2D27" w:rsidRDefault="00571C78" w:rsidP="003C2A6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b/>
                <w:bCs/>
                <w:color w:val="000000" w:themeColor="text1"/>
                <w:lang w:val="en-CA"/>
              </w:rPr>
              <w:t>Approach described in the protocol</w:t>
            </w:r>
          </w:p>
        </w:tc>
        <w:tc>
          <w:tcPr>
            <w:tcW w:w="4528" w:type="dxa"/>
          </w:tcPr>
          <w:p w14:paraId="5432519D" w14:textId="01162A36" w:rsidR="00571C78" w:rsidRPr="00EC2D27" w:rsidRDefault="00571C78" w:rsidP="003C2A6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b/>
                <w:bCs/>
                <w:color w:val="000000" w:themeColor="text1"/>
                <w:lang w:val="en-CA"/>
              </w:rPr>
              <w:t>Description and justification of the</w:t>
            </w:r>
          </w:p>
          <w:p w14:paraId="2971D854" w14:textId="77777777" w:rsidR="00571C78" w:rsidRPr="00EC2D27" w:rsidRDefault="00571C78" w:rsidP="003C2A65">
            <w:pPr>
              <w:rPr>
                <w:rFonts w:cstheme="minorHAnsi"/>
                <w:b/>
                <w:bCs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b/>
                <w:bCs/>
                <w:color w:val="000000" w:themeColor="text1"/>
                <w:lang w:val="en-CA"/>
              </w:rPr>
              <w:t>deviation from protocol</w:t>
            </w:r>
          </w:p>
          <w:p w14:paraId="4CD92AA0" w14:textId="77777777" w:rsidR="00571C78" w:rsidRPr="00EC2D27" w:rsidRDefault="00571C78" w:rsidP="003C2A6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CA"/>
              </w:rPr>
            </w:pPr>
          </w:p>
        </w:tc>
      </w:tr>
      <w:tr w:rsidR="00EC2D27" w:rsidRPr="00812D8F" w14:paraId="38820AFB" w14:textId="77777777" w:rsidTr="003C2A65">
        <w:tc>
          <w:tcPr>
            <w:tcW w:w="4528" w:type="dxa"/>
          </w:tcPr>
          <w:p w14:paraId="71AA64BC" w14:textId="72E26ABB" w:rsidR="003E2522" w:rsidRPr="00EC2D27" w:rsidRDefault="003E2522" w:rsidP="003E252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The results will be discussed </w:t>
            </w:r>
            <w:proofErr w:type="gramStart"/>
            <w:r w:rsidRPr="00EC2D27">
              <w:rPr>
                <w:rFonts w:cstheme="minorHAnsi"/>
                <w:color w:val="000000" w:themeColor="text1"/>
                <w:lang w:val="en-CA"/>
              </w:rPr>
              <w:t>in light of</w:t>
            </w:r>
            <w:proofErr w:type="gramEnd"/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 the technology acceptance model owing to its importance of understanding what influences patients’ acceptance of technology. Our review could contribute recommendations for practice and policy, enabling the implementation of patient-centered telehealth services that align with patient preferences, needs, and values.</w:t>
            </w:r>
          </w:p>
        </w:tc>
        <w:tc>
          <w:tcPr>
            <w:tcW w:w="4528" w:type="dxa"/>
          </w:tcPr>
          <w:p w14:paraId="30E767B3" w14:textId="0B577CF3" w:rsidR="003E2522" w:rsidRPr="00EC2D27" w:rsidRDefault="003E2522" w:rsidP="003E252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color w:val="000000" w:themeColor="text1"/>
                <w:lang w:val="en-CA"/>
              </w:rPr>
              <w:t>After synthesizing the data</w:t>
            </w:r>
            <w:r w:rsidR="001B1947" w:rsidRPr="00EC2D27">
              <w:rPr>
                <w:rFonts w:cstheme="minorHAnsi"/>
                <w:color w:val="000000" w:themeColor="text1"/>
                <w:lang w:val="en-CA"/>
              </w:rPr>
              <w:t>,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 we deemed that it would be more relevant and suitable to discuss the results </w:t>
            </w:r>
            <w:proofErr w:type="gramStart"/>
            <w:r w:rsidRPr="00EC2D27">
              <w:rPr>
                <w:rFonts w:cstheme="minorHAnsi"/>
                <w:color w:val="000000" w:themeColor="text1"/>
                <w:lang w:val="en-CA"/>
              </w:rPr>
              <w:t>in light of</w:t>
            </w:r>
            <w:proofErr w:type="gramEnd"/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 theory regarding person centered palliative care</w:t>
            </w:r>
            <w:r w:rsidR="001B1947" w:rsidRPr="00EC2D27">
              <w:rPr>
                <w:rFonts w:cstheme="minorHAnsi"/>
                <w:color w:val="000000" w:themeColor="text1"/>
                <w:lang w:val="en-CA"/>
              </w:rPr>
              <w:t>.</w:t>
            </w:r>
          </w:p>
        </w:tc>
      </w:tr>
      <w:tr w:rsidR="00EC2D27" w:rsidRPr="00812D8F" w14:paraId="026B2C2E" w14:textId="77777777" w:rsidTr="003C2A65">
        <w:tc>
          <w:tcPr>
            <w:tcW w:w="4528" w:type="dxa"/>
          </w:tcPr>
          <w:p w14:paraId="72A73106" w14:textId="3661336B" w:rsidR="00571C78" w:rsidRPr="00EC2D27" w:rsidRDefault="00571C78" w:rsidP="003C2A6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Joanna Brigs </w:t>
            </w:r>
            <w:r w:rsidR="009C62F8" w:rsidRPr="00EC2D27">
              <w:rPr>
                <w:rFonts w:cstheme="minorHAnsi"/>
                <w:color w:val="000000" w:themeColor="text1"/>
                <w:lang w:val="en-CA"/>
              </w:rPr>
              <w:t>Institute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 appraisal tools to assess methodological quality</w:t>
            </w:r>
            <w:r w:rsidR="001B1947" w:rsidRPr="00EC2D27">
              <w:rPr>
                <w:rFonts w:cstheme="minorHAnsi"/>
                <w:color w:val="000000" w:themeColor="text1"/>
                <w:lang w:val="en-CA"/>
              </w:rPr>
              <w:t>.</w:t>
            </w:r>
          </w:p>
        </w:tc>
        <w:tc>
          <w:tcPr>
            <w:tcW w:w="4528" w:type="dxa"/>
          </w:tcPr>
          <w:p w14:paraId="1310B136" w14:textId="4C0FA438" w:rsidR="00571C78" w:rsidRPr="00EC2D27" w:rsidRDefault="009C62F8" w:rsidP="00B034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To reduce the number of checklist due to several studied design we deemed that it would be more beneficial to use the </w:t>
            </w:r>
            <w:r w:rsidR="00571C78" w:rsidRPr="00EC2D27">
              <w:rPr>
                <w:rFonts w:cstheme="minorHAnsi"/>
                <w:color w:val="000000" w:themeColor="text1"/>
                <w:lang w:val="en-CA"/>
              </w:rPr>
              <w:t xml:space="preserve">Mixed methods appraisal tools 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>which is an</w:t>
            </w:r>
            <w:r w:rsidR="00571C78" w:rsidRPr="00EC2D27">
              <w:rPr>
                <w:rFonts w:cstheme="minorHAnsi"/>
                <w:color w:val="000000" w:themeColor="text1"/>
                <w:lang w:val="en-CA"/>
              </w:rPr>
              <w:t xml:space="preserve"> 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>appraisal</w:t>
            </w:r>
            <w:r w:rsidR="00571C78" w:rsidRPr="00EC2D27">
              <w:rPr>
                <w:rFonts w:cstheme="minorHAnsi"/>
                <w:color w:val="000000" w:themeColor="text1"/>
                <w:lang w:val="en-CA"/>
              </w:rPr>
              <w:t xml:space="preserve"> tool 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>designed</w:t>
            </w:r>
            <w:r w:rsidR="00571C78" w:rsidRPr="00EC2D27">
              <w:rPr>
                <w:rFonts w:cstheme="minorHAnsi"/>
                <w:color w:val="000000" w:themeColor="text1"/>
                <w:lang w:val="en-CA"/>
              </w:rPr>
              <w:t xml:space="preserve"> for the appraisal stage of 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>systematic</w:t>
            </w:r>
            <w:r w:rsidR="00571C78" w:rsidRPr="00EC2D27">
              <w:rPr>
                <w:rFonts w:cstheme="minorHAnsi"/>
                <w:color w:val="000000" w:themeColor="text1"/>
                <w:lang w:val="en-CA"/>
              </w:rPr>
              <w:t xml:space="preserve"> 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>mixed</w:t>
            </w:r>
            <w:r w:rsidR="00571C78" w:rsidRPr="00EC2D27">
              <w:rPr>
                <w:rFonts w:cstheme="minorHAnsi"/>
                <w:color w:val="000000" w:themeColor="text1"/>
                <w:lang w:val="en-CA"/>
              </w:rPr>
              <w:t xml:space="preserve"> studies 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>review</w:t>
            </w:r>
            <w:r w:rsidR="001B1947" w:rsidRPr="00EC2D27">
              <w:rPr>
                <w:rFonts w:cstheme="minorHAnsi"/>
                <w:color w:val="000000" w:themeColor="text1"/>
                <w:lang w:val="en-CA"/>
              </w:rPr>
              <w:t>.</w:t>
            </w:r>
            <w:r w:rsidR="00571C78" w:rsidRPr="00EC2D27">
              <w:rPr>
                <w:rFonts w:cstheme="minorHAnsi"/>
                <w:color w:val="000000" w:themeColor="text1"/>
                <w:lang w:val="en-CA"/>
              </w:rPr>
              <w:t xml:space="preserve"> </w:t>
            </w:r>
          </w:p>
        </w:tc>
      </w:tr>
      <w:tr w:rsidR="00EC2D27" w:rsidRPr="00812D8F" w14:paraId="430D3911" w14:textId="77777777" w:rsidTr="003C2A65">
        <w:tc>
          <w:tcPr>
            <w:tcW w:w="4528" w:type="dxa"/>
          </w:tcPr>
          <w:p w14:paraId="690DC0F6" w14:textId="098BB836" w:rsidR="00B034F9" w:rsidRPr="00EC2D27" w:rsidRDefault="00B034F9" w:rsidP="003C2A6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EC2D27">
              <w:rPr>
                <w:rFonts w:eastAsia="PMingLiU-ExtB" w:cstheme="minorHAnsi"/>
                <w:color w:val="000000" w:themeColor="text1"/>
                <w:lang w:val="en-US"/>
              </w:rPr>
              <w:t>Data were extracted from the included reports using a standardized data collection form that included the following data:</w:t>
            </w:r>
            <w:r w:rsidRPr="00EC2D27">
              <w:rPr>
                <w:rFonts w:cstheme="minorHAnsi"/>
                <w:color w:val="000000" w:themeColor="text1"/>
                <w:lang w:val="en-US"/>
              </w:rPr>
              <w:t xml:space="preserve"> Year of publication; country of origin; aim of the study; study population and sample size; theoretical framework for the telehealth intervention; telehealth application; design and methods; and findings related to the research questions of the review.</w:t>
            </w:r>
          </w:p>
        </w:tc>
        <w:tc>
          <w:tcPr>
            <w:tcW w:w="4528" w:type="dxa"/>
          </w:tcPr>
          <w:p w14:paraId="4FB08C8F" w14:textId="6FD4A6CB" w:rsidR="00B034F9" w:rsidRPr="00EC2D27" w:rsidRDefault="00B034F9" w:rsidP="003C2A6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After peer review, data regarding telehealth delivery mode was also extracted </w:t>
            </w:r>
          </w:p>
        </w:tc>
      </w:tr>
      <w:tr w:rsidR="00EC2D27" w:rsidRPr="00812D8F" w14:paraId="7CC38169" w14:textId="77777777" w:rsidTr="003C2A65">
        <w:tc>
          <w:tcPr>
            <w:tcW w:w="4528" w:type="dxa"/>
          </w:tcPr>
          <w:p w14:paraId="648A7FBB" w14:textId="0567061F" w:rsidR="00571C78" w:rsidRPr="00EC2D27" w:rsidRDefault="008B7DCB" w:rsidP="003C2A6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color w:val="000000" w:themeColor="text1"/>
                <w:lang w:val="en-CA"/>
              </w:rPr>
              <w:t>Data from the results section of the included papers will be extracted independently by pairs of reviewers.</w:t>
            </w:r>
          </w:p>
        </w:tc>
        <w:tc>
          <w:tcPr>
            <w:tcW w:w="4528" w:type="dxa"/>
          </w:tcPr>
          <w:p w14:paraId="30530A6B" w14:textId="04975E91" w:rsidR="00571C78" w:rsidRPr="00EC2D27" w:rsidRDefault="008B7DCB" w:rsidP="003C2A6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CA"/>
              </w:rPr>
            </w:pPr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The first author uploaded the PDFs for the included </w:t>
            </w:r>
            <w:r w:rsidR="003E2522" w:rsidRPr="00EC2D27">
              <w:rPr>
                <w:rFonts w:cstheme="minorHAnsi"/>
                <w:color w:val="000000" w:themeColor="text1"/>
                <w:lang w:val="en-CA"/>
              </w:rPr>
              <w:t>papers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 in NVivo, and the</w:t>
            </w:r>
            <w:r w:rsidR="003E2522" w:rsidRPr="00EC2D27">
              <w:rPr>
                <w:rFonts w:cstheme="minorHAnsi"/>
                <w:color w:val="000000" w:themeColor="text1"/>
                <w:lang w:val="en-CA"/>
              </w:rPr>
              <w:t xml:space="preserve">n </w:t>
            </w:r>
            <w:r w:rsidRPr="00EC2D27">
              <w:rPr>
                <w:rFonts w:cstheme="minorHAnsi"/>
                <w:color w:val="000000" w:themeColor="text1"/>
                <w:lang w:val="en-CA"/>
              </w:rPr>
              <w:t>result section of reach included report was line by line coded</w:t>
            </w:r>
            <w:r w:rsidR="003E2522" w:rsidRPr="00EC2D27">
              <w:rPr>
                <w:rFonts w:cstheme="minorHAnsi"/>
                <w:color w:val="000000" w:themeColor="text1"/>
                <w:lang w:val="en-CA"/>
              </w:rPr>
              <w:t xml:space="preserve"> using </w:t>
            </w:r>
            <w:proofErr w:type="spellStart"/>
            <w:r w:rsidR="003E2522" w:rsidRPr="00EC2D27">
              <w:rPr>
                <w:rFonts w:cstheme="minorHAnsi"/>
                <w:color w:val="000000" w:themeColor="text1"/>
                <w:lang w:val="en-CA"/>
              </w:rPr>
              <w:t>NVvio</w:t>
            </w:r>
            <w:proofErr w:type="spellEnd"/>
            <w:r w:rsidRPr="00EC2D27">
              <w:rPr>
                <w:rFonts w:cstheme="minorHAnsi"/>
                <w:color w:val="000000" w:themeColor="text1"/>
                <w:lang w:val="en-CA"/>
              </w:rPr>
              <w:t xml:space="preserve">. </w:t>
            </w:r>
          </w:p>
        </w:tc>
      </w:tr>
    </w:tbl>
    <w:p w14:paraId="6ADBE1AA" w14:textId="1CC9AA88" w:rsidR="00571C78" w:rsidRPr="00EC2D27" w:rsidRDefault="003C2A65">
      <w:pPr>
        <w:rPr>
          <w:rFonts w:cstheme="minorHAnsi"/>
          <w:color w:val="000000" w:themeColor="text1"/>
          <w:lang w:val="en-CA"/>
        </w:rPr>
      </w:pPr>
      <w:r w:rsidRPr="00EC2D27">
        <w:rPr>
          <w:rFonts w:cstheme="minorHAnsi"/>
          <w:b/>
          <w:bCs/>
          <w:color w:val="000000" w:themeColor="text1"/>
          <w:lang w:val="en-CA"/>
        </w:rPr>
        <w:t xml:space="preserve">Multimedia Appendix </w:t>
      </w:r>
      <w:r w:rsidR="00812D8F">
        <w:rPr>
          <w:rFonts w:cstheme="minorHAnsi"/>
          <w:b/>
          <w:bCs/>
          <w:color w:val="000000" w:themeColor="text1"/>
          <w:lang w:val="en-CA"/>
        </w:rPr>
        <w:t>2</w:t>
      </w:r>
      <w:r w:rsidR="009A1AEF" w:rsidRPr="00EC2D27">
        <w:rPr>
          <w:rFonts w:cstheme="minorHAnsi"/>
          <w:b/>
          <w:bCs/>
          <w:color w:val="000000" w:themeColor="text1"/>
          <w:lang w:val="en-CA"/>
        </w:rPr>
        <w:t>.</w:t>
      </w:r>
      <w:r w:rsidRPr="00EC2D27">
        <w:rPr>
          <w:rFonts w:cstheme="minorHAnsi"/>
          <w:color w:val="000000" w:themeColor="text1"/>
          <w:lang w:val="en-CA"/>
        </w:rPr>
        <w:t xml:space="preserve"> Deviations from the</w:t>
      </w:r>
      <w:r w:rsidR="003E2522" w:rsidRPr="00EC2D27">
        <w:rPr>
          <w:rFonts w:cstheme="minorHAnsi"/>
          <w:color w:val="000000" w:themeColor="text1"/>
          <w:lang w:val="en-CA"/>
        </w:rPr>
        <w:t xml:space="preserve"> published</w:t>
      </w:r>
      <w:r w:rsidRPr="00EC2D27">
        <w:rPr>
          <w:rFonts w:cstheme="minorHAnsi"/>
          <w:color w:val="000000" w:themeColor="text1"/>
          <w:lang w:val="en-CA"/>
        </w:rPr>
        <w:t xml:space="preserve"> protocol</w:t>
      </w:r>
      <w:r w:rsidR="00E02244" w:rsidRPr="00EC2D27">
        <w:rPr>
          <w:rFonts w:cstheme="minorHAnsi"/>
          <w:color w:val="000000" w:themeColor="text1"/>
          <w:lang w:val="en-CA"/>
        </w:rPr>
        <w:t>.</w:t>
      </w:r>
      <w:r w:rsidRPr="00EC2D27">
        <w:rPr>
          <w:rFonts w:cstheme="minorHAnsi"/>
          <w:color w:val="000000" w:themeColor="text1"/>
          <w:lang w:val="en-CA"/>
        </w:rPr>
        <w:t xml:space="preserve"> </w:t>
      </w:r>
    </w:p>
    <w:sectPr w:rsidR="00571C78" w:rsidRPr="00EC2D27" w:rsidSect="00623D6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E10F0"/>
    <w:multiLevelType w:val="hybridMultilevel"/>
    <w:tmpl w:val="1C30C9AA"/>
    <w:lvl w:ilvl="0" w:tplc="02944CB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947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78"/>
    <w:rsid w:val="00001512"/>
    <w:rsid w:val="00013376"/>
    <w:rsid w:val="0002539E"/>
    <w:rsid w:val="00067DDA"/>
    <w:rsid w:val="00072064"/>
    <w:rsid w:val="0008254E"/>
    <w:rsid w:val="00082825"/>
    <w:rsid w:val="00086CB4"/>
    <w:rsid w:val="0009693F"/>
    <w:rsid w:val="000A7536"/>
    <w:rsid w:val="000C25A6"/>
    <w:rsid w:val="00103238"/>
    <w:rsid w:val="00122B5A"/>
    <w:rsid w:val="00127DF7"/>
    <w:rsid w:val="00133868"/>
    <w:rsid w:val="00140674"/>
    <w:rsid w:val="0014579F"/>
    <w:rsid w:val="00161C39"/>
    <w:rsid w:val="00175CE6"/>
    <w:rsid w:val="00180973"/>
    <w:rsid w:val="00181D9B"/>
    <w:rsid w:val="00183B0D"/>
    <w:rsid w:val="0018419D"/>
    <w:rsid w:val="00196668"/>
    <w:rsid w:val="001A7803"/>
    <w:rsid w:val="001B00D1"/>
    <w:rsid w:val="001B1659"/>
    <w:rsid w:val="001B1947"/>
    <w:rsid w:val="001C2885"/>
    <w:rsid w:val="001D5699"/>
    <w:rsid w:val="001E20B8"/>
    <w:rsid w:val="001F07FC"/>
    <w:rsid w:val="001F3A86"/>
    <w:rsid w:val="00212F73"/>
    <w:rsid w:val="00216E40"/>
    <w:rsid w:val="00223F6A"/>
    <w:rsid w:val="002275B0"/>
    <w:rsid w:val="002308E7"/>
    <w:rsid w:val="00237551"/>
    <w:rsid w:val="00253DB3"/>
    <w:rsid w:val="00266F60"/>
    <w:rsid w:val="00270E40"/>
    <w:rsid w:val="002A187B"/>
    <w:rsid w:val="002A5092"/>
    <w:rsid w:val="002A7F43"/>
    <w:rsid w:val="002C1C48"/>
    <w:rsid w:val="002C3C8B"/>
    <w:rsid w:val="002C5763"/>
    <w:rsid w:val="002D35C8"/>
    <w:rsid w:val="002D3A25"/>
    <w:rsid w:val="002E6CC6"/>
    <w:rsid w:val="002E6F94"/>
    <w:rsid w:val="002F0CFF"/>
    <w:rsid w:val="00302002"/>
    <w:rsid w:val="003066AC"/>
    <w:rsid w:val="00314B3A"/>
    <w:rsid w:val="00315C6C"/>
    <w:rsid w:val="00315FDC"/>
    <w:rsid w:val="0032086D"/>
    <w:rsid w:val="00323599"/>
    <w:rsid w:val="00337E7F"/>
    <w:rsid w:val="003512CC"/>
    <w:rsid w:val="00376A5E"/>
    <w:rsid w:val="00384AA7"/>
    <w:rsid w:val="00387354"/>
    <w:rsid w:val="00392A9E"/>
    <w:rsid w:val="00392FC0"/>
    <w:rsid w:val="00397426"/>
    <w:rsid w:val="00397A82"/>
    <w:rsid w:val="003B06F0"/>
    <w:rsid w:val="003C2A65"/>
    <w:rsid w:val="003D6432"/>
    <w:rsid w:val="003E2522"/>
    <w:rsid w:val="003F269A"/>
    <w:rsid w:val="004223D4"/>
    <w:rsid w:val="00452BCE"/>
    <w:rsid w:val="00463B34"/>
    <w:rsid w:val="0048468A"/>
    <w:rsid w:val="00487A22"/>
    <w:rsid w:val="004919CB"/>
    <w:rsid w:val="00496CDE"/>
    <w:rsid w:val="004A3307"/>
    <w:rsid w:val="004A4ED9"/>
    <w:rsid w:val="004B1D7D"/>
    <w:rsid w:val="004B6563"/>
    <w:rsid w:val="004D7C76"/>
    <w:rsid w:val="004F0F0B"/>
    <w:rsid w:val="004F4DAA"/>
    <w:rsid w:val="005069AE"/>
    <w:rsid w:val="00507299"/>
    <w:rsid w:val="00525E51"/>
    <w:rsid w:val="00526760"/>
    <w:rsid w:val="0052719D"/>
    <w:rsid w:val="00540D7A"/>
    <w:rsid w:val="00552A8D"/>
    <w:rsid w:val="00570853"/>
    <w:rsid w:val="00571C78"/>
    <w:rsid w:val="00572657"/>
    <w:rsid w:val="005818CB"/>
    <w:rsid w:val="00581AFB"/>
    <w:rsid w:val="005944E7"/>
    <w:rsid w:val="005A5FEA"/>
    <w:rsid w:val="005A6C5F"/>
    <w:rsid w:val="005C6409"/>
    <w:rsid w:val="005D4CF0"/>
    <w:rsid w:val="005D5277"/>
    <w:rsid w:val="005D72E3"/>
    <w:rsid w:val="005E4CE8"/>
    <w:rsid w:val="005F2BBE"/>
    <w:rsid w:val="00604D71"/>
    <w:rsid w:val="0060599C"/>
    <w:rsid w:val="00613246"/>
    <w:rsid w:val="00623D64"/>
    <w:rsid w:val="00626431"/>
    <w:rsid w:val="006325DD"/>
    <w:rsid w:val="00632BE3"/>
    <w:rsid w:val="00636B07"/>
    <w:rsid w:val="006448DE"/>
    <w:rsid w:val="006704F5"/>
    <w:rsid w:val="006840EC"/>
    <w:rsid w:val="00695A0C"/>
    <w:rsid w:val="007212F5"/>
    <w:rsid w:val="00727D29"/>
    <w:rsid w:val="00740770"/>
    <w:rsid w:val="00745114"/>
    <w:rsid w:val="0074579D"/>
    <w:rsid w:val="00752C15"/>
    <w:rsid w:val="007820E7"/>
    <w:rsid w:val="007A3E55"/>
    <w:rsid w:val="007A5FB8"/>
    <w:rsid w:val="007B41AB"/>
    <w:rsid w:val="007C23E2"/>
    <w:rsid w:val="007C2694"/>
    <w:rsid w:val="007C608C"/>
    <w:rsid w:val="007C6D81"/>
    <w:rsid w:val="007C7B98"/>
    <w:rsid w:val="007D0834"/>
    <w:rsid w:val="007E61A4"/>
    <w:rsid w:val="00803D24"/>
    <w:rsid w:val="00812D8F"/>
    <w:rsid w:val="008139E2"/>
    <w:rsid w:val="00821EE1"/>
    <w:rsid w:val="008430E5"/>
    <w:rsid w:val="00846970"/>
    <w:rsid w:val="00857AD3"/>
    <w:rsid w:val="00862F43"/>
    <w:rsid w:val="00871509"/>
    <w:rsid w:val="0089322B"/>
    <w:rsid w:val="008977AF"/>
    <w:rsid w:val="008A44A0"/>
    <w:rsid w:val="008B15E0"/>
    <w:rsid w:val="008B517A"/>
    <w:rsid w:val="008B7DCB"/>
    <w:rsid w:val="008D2211"/>
    <w:rsid w:val="008D407C"/>
    <w:rsid w:val="008D4459"/>
    <w:rsid w:val="008F0FF0"/>
    <w:rsid w:val="008F462C"/>
    <w:rsid w:val="008F619B"/>
    <w:rsid w:val="008F6906"/>
    <w:rsid w:val="00945EC6"/>
    <w:rsid w:val="00964363"/>
    <w:rsid w:val="009749A5"/>
    <w:rsid w:val="00976618"/>
    <w:rsid w:val="0098106F"/>
    <w:rsid w:val="00982FF0"/>
    <w:rsid w:val="009858E9"/>
    <w:rsid w:val="00992A9E"/>
    <w:rsid w:val="0099480C"/>
    <w:rsid w:val="009A1AEF"/>
    <w:rsid w:val="009A4CF2"/>
    <w:rsid w:val="009C1463"/>
    <w:rsid w:val="009C2260"/>
    <w:rsid w:val="009C2F1D"/>
    <w:rsid w:val="009C401B"/>
    <w:rsid w:val="009C62F8"/>
    <w:rsid w:val="009D0962"/>
    <w:rsid w:val="009D4DF1"/>
    <w:rsid w:val="009D7861"/>
    <w:rsid w:val="009F53EB"/>
    <w:rsid w:val="009F6CD8"/>
    <w:rsid w:val="00A11407"/>
    <w:rsid w:val="00A1482C"/>
    <w:rsid w:val="00A31F78"/>
    <w:rsid w:val="00A4553A"/>
    <w:rsid w:val="00A45E58"/>
    <w:rsid w:val="00A50C7F"/>
    <w:rsid w:val="00A51686"/>
    <w:rsid w:val="00A559AF"/>
    <w:rsid w:val="00A56DC3"/>
    <w:rsid w:val="00A6368D"/>
    <w:rsid w:val="00A74F12"/>
    <w:rsid w:val="00AA6A72"/>
    <w:rsid w:val="00AB15C8"/>
    <w:rsid w:val="00AC4A77"/>
    <w:rsid w:val="00AD0B84"/>
    <w:rsid w:val="00AF07C1"/>
    <w:rsid w:val="00AF5FBF"/>
    <w:rsid w:val="00B034F9"/>
    <w:rsid w:val="00B16FE4"/>
    <w:rsid w:val="00B25CE7"/>
    <w:rsid w:val="00B261D4"/>
    <w:rsid w:val="00B27E38"/>
    <w:rsid w:val="00B30B26"/>
    <w:rsid w:val="00B419C5"/>
    <w:rsid w:val="00B665C3"/>
    <w:rsid w:val="00B7466B"/>
    <w:rsid w:val="00B90C11"/>
    <w:rsid w:val="00BD1142"/>
    <w:rsid w:val="00BD1470"/>
    <w:rsid w:val="00BD5C92"/>
    <w:rsid w:val="00BD7004"/>
    <w:rsid w:val="00BE2DC5"/>
    <w:rsid w:val="00BF19E4"/>
    <w:rsid w:val="00C012A6"/>
    <w:rsid w:val="00C15629"/>
    <w:rsid w:val="00C208A5"/>
    <w:rsid w:val="00C3503D"/>
    <w:rsid w:val="00C40DAD"/>
    <w:rsid w:val="00C5503F"/>
    <w:rsid w:val="00C760DC"/>
    <w:rsid w:val="00C87E9D"/>
    <w:rsid w:val="00C95EA9"/>
    <w:rsid w:val="00C96B57"/>
    <w:rsid w:val="00CA36DA"/>
    <w:rsid w:val="00CC090A"/>
    <w:rsid w:val="00CE1406"/>
    <w:rsid w:val="00D0206F"/>
    <w:rsid w:val="00D13F50"/>
    <w:rsid w:val="00D22831"/>
    <w:rsid w:val="00D301B6"/>
    <w:rsid w:val="00D366F1"/>
    <w:rsid w:val="00D45B3A"/>
    <w:rsid w:val="00D63206"/>
    <w:rsid w:val="00D83A6B"/>
    <w:rsid w:val="00DA4FB7"/>
    <w:rsid w:val="00DA5FFF"/>
    <w:rsid w:val="00DA6493"/>
    <w:rsid w:val="00DB237D"/>
    <w:rsid w:val="00DC1084"/>
    <w:rsid w:val="00DC7D25"/>
    <w:rsid w:val="00DD58F6"/>
    <w:rsid w:val="00DD6839"/>
    <w:rsid w:val="00DE1083"/>
    <w:rsid w:val="00DE5A91"/>
    <w:rsid w:val="00E02244"/>
    <w:rsid w:val="00E04047"/>
    <w:rsid w:val="00E325C1"/>
    <w:rsid w:val="00E3550B"/>
    <w:rsid w:val="00E43623"/>
    <w:rsid w:val="00E504B3"/>
    <w:rsid w:val="00E523F1"/>
    <w:rsid w:val="00E6740C"/>
    <w:rsid w:val="00E737C6"/>
    <w:rsid w:val="00E74313"/>
    <w:rsid w:val="00E82151"/>
    <w:rsid w:val="00E90B00"/>
    <w:rsid w:val="00EA1542"/>
    <w:rsid w:val="00EA758F"/>
    <w:rsid w:val="00EB4D53"/>
    <w:rsid w:val="00EC2761"/>
    <w:rsid w:val="00EC2D27"/>
    <w:rsid w:val="00EC6EFE"/>
    <w:rsid w:val="00EE00C0"/>
    <w:rsid w:val="00EE5622"/>
    <w:rsid w:val="00EF27CB"/>
    <w:rsid w:val="00F110CD"/>
    <w:rsid w:val="00F13A03"/>
    <w:rsid w:val="00F21325"/>
    <w:rsid w:val="00F244AC"/>
    <w:rsid w:val="00F32565"/>
    <w:rsid w:val="00F366D6"/>
    <w:rsid w:val="00F51AF2"/>
    <w:rsid w:val="00F52C52"/>
    <w:rsid w:val="00F61C16"/>
    <w:rsid w:val="00F67311"/>
    <w:rsid w:val="00F761A2"/>
    <w:rsid w:val="00F81428"/>
    <w:rsid w:val="00F82658"/>
    <w:rsid w:val="00FA4825"/>
    <w:rsid w:val="00FB03F8"/>
    <w:rsid w:val="00FF2CA1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33B068"/>
  <w15:chartTrackingRefBased/>
  <w15:docId w15:val="{54188209-4528-594F-B048-7722CE45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71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71C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8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859D684058542A931725BAE1D12F1" ma:contentTypeVersion="4" ma:contentTypeDescription="Create a new document." ma:contentTypeScope="" ma:versionID="10fae15805561b36545945aa3b918ecd">
  <xsd:schema xmlns:xsd="http://www.w3.org/2001/XMLSchema" xmlns:xs="http://www.w3.org/2001/XMLSchema" xmlns:p="http://schemas.microsoft.com/office/2006/metadata/properties" xmlns:ns2="b2800582-2bac-4f12-9e3f-17bd0f4a6b9f" targetNamespace="http://schemas.microsoft.com/office/2006/metadata/properties" ma:root="true" ma:fieldsID="90ad88303623e56650d4521884cf58c8" ns2:_="">
    <xsd:import namespace="b2800582-2bac-4f12-9e3f-17bd0f4a6b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00582-2bac-4f12-9e3f-17bd0f4a6b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AF4903-D553-4582-925F-DC4925E0D0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800582-2bac-4f12-9e3f-17bd0f4a6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B6F388-99BB-4960-836A-639ECB0FC2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E01253-6EC7-4A80-9617-16BB8FA734A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4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 Alexander Steindal</dc:creator>
  <cp:keywords/>
  <dc:description/>
  <cp:lastModifiedBy>Simen Alexander Steindal</cp:lastModifiedBy>
  <cp:revision>10</cp:revision>
  <dcterms:created xsi:type="dcterms:W3CDTF">2022-05-28T13:28:00Z</dcterms:created>
  <dcterms:modified xsi:type="dcterms:W3CDTF">2023-02-2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859D684058542A931725BAE1D12F1</vt:lpwstr>
  </property>
</Properties>
</file>